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65D5" w:rsidRPr="0047018A" w:rsidRDefault="00A24F4F" w:rsidP="000F65D5">
      <w:pPr>
        <w:rPr>
          <w:b/>
        </w:rPr>
      </w:pPr>
      <w:r w:rsidRPr="0047018A">
        <w:rPr>
          <w:rFonts w:ascii="Times New Roman" w:hAnsi="Times New Roman" w:cs="Times New Roman"/>
          <w:b/>
          <w:sz w:val="24"/>
          <w:szCs w:val="24"/>
        </w:rPr>
        <w:t>Narrowly distributed taxa are disproportionately informative for conservation planning</w:t>
      </w:r>
    </w:p>
    <w:p w:rsidR="000F65D5" w:rsidRPr="0047018A" w:rsidRDefault="000F65D5" w:rsidP="000F65D5">
      <w:pPr>
        <w:rPr>
          <w:b/>
        </w:rPr>
      </w:pPr>
      <w:r w:rsidRPr="0047018A">
        <w:t>Authors: Munemitsu Akasaka, Taku Kadoya, Taku Fujita, Richard A. Fuller</w:t>
      </w:r>
      <w:r w:rsidRPr="0047018A">
        <w:rPr>
          <w:b/>
        </w:rPr>
        <w:t xml:space="preserve"> </w:t>
      </w:r>
    </w:p>
    <w:p w:rsidR="00DC5880" w:rsidRPr="0047018A" w:rsidRDefault="00DC5880" w:rsidP="000F65D5"/>
    <w:p w:rsidR="000F65D5" w:rsidRPr="0047018A" w:rsidRDefault="000F65D5" w:rsidP="000F65D5"/>
    <w:p w:rsidR="000F65D5" w:rsidRPr="0047018A" w:rsidRDefault="000F65D5"/>
    <w:p w:rsidR="000F65D5" w:rsidRPr="0047018A" w:rsidRDefault="000F65D5"/>
    <w:p w:rsidR="000F65D5" w:rsidRPr="0047018A" w:rsidRDefault="000F65D5"/>
    <w:p w:rsidR="00DC5880" w:rsidRPr="0047018A" w:rsidRDefault="00DC5880">
      <w:r w:rsidRPr="0047018A">
        <w:rPr>
          <w:noProof/>
          <w:lang w:eastAsia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60960</wp:posOffset>
            </wp:positionH>
            <wp:positionV relativeFrom="paragraph">
              <wp:posOffset>103505</wp:posOffset>
            </wp:positionV>
            <wp:extent cx="4152679" cy="3604260"/>
            <wp:effectExtent l="0" t="0" r="635" b="0"/>
            <wp:wrapNone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_1_Akasaka_hist_empirical_data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050"/>
                    <a:stretch/>
                  </pic:blipFill>
                  <pic:spPr bwMode="auto">
                    <a:xfrm>
                      <a:off x="0" y="0"/>
                      <a:ext cx="4152679" cy="36042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C5880" w:rsidRPr="0047018A" w:rsidRDefault="00DC5880"/>
    <w:p w:rsidR="00DC5880" w:rsidRPr="0047018A" w:rsidRDefault="00DC5880">
      <w:bookmarkStart w:id="0" w:name="_GoBack"/>
      <w:bookmarkEnd w:id="0"/>
    </w:p>
    <w:p w:rsidR="00DC5880" w:rsidRPr="0047018A" w:rsidRDefault="00DC5880"/>
    <w:p w:rsidR="00DC5880" w:rsidRPr="0047018A" w:rsidRDefault="00DC5880"/>
    <w:p w:rsidR="00DC5880" w:rsidRPr="0047018A" w:rsidRDefault="00DC5880"/>
    <w:p w:rsidR="00DC5880" w:rsidRPr="0047018A" w:rsidRDefault="00DC5880"/>
    <w:p w:rsidR="00DC5880" w:rsidRPr="0047018A" w:rsidRDefault="00DC5880"/>
    <w:p w:rsidR="00DC5880" w:rsidRPr="0047018A" w:rsidRDefault="00DC5880"/>
    <w:p w:rsidR="00DC5880" w:rsidRPr="0047018A" w:rsidRDefault="00DC5880"/>
    <w:p w:rsidR="00DC5880" w:rsidRPr="0047018A" w:rsidRDefault="00DC5880"/>
    <w:p w:rsidR="00DC5880" w:rsidRPr="0047018A" w:rsidRDefault="00DC5880"/>
    <w:p w:rsidR="00DC5880" w:rsidRPr="0047018A" w:rsidRDefault="00DC5880"/>
    <w:p w:rsidR="00DC5880" w:rsidRPr="0047018A" w:rsidRDefault="00DC5880"/>
    <w:p w:rsidR="00DC5880" w:rsidRPr="0047018A" w:rsidRDefault="00DC5880"/>
    <w:p w:rsidR="00DC5880" w:rsidRPr="0047018A" w:rsidRDefault="00DC5880"/>
    <w:p w:rsidR="00DC5880" w:rsidRPr="0047018A" w:rsidRDefault="00DC5880"/>
    <w:p w:rsidR="00DC5880" w:rsidRPr="00DC5880" w:rsidRDefault="00DC5880">
      <w:pPr>
        <w:rPr>
          <w:rFonts w:ascii="Times New Roman" w:hAnsi="Times New Roman" w:cs="Times New Roman"/>
          <w:sz w:val="24"/>
          <w:szCs w:val="24"/>
        </w:rPr>
      </w:pPr>
      <w:r w:rsidRPr="0047018A">
        <w:rPr>
          <w:rFonts w:ascii="Times New Roman" w:hAnsi="Times New Roman" w:cs="Times New Roman"/>
          <w:b/>
          <w:sz w:val="24"/>
          <w:szCs w:val="24"/>
        </w:rPr>
        <w:t xml:space="preserve">Supplemental material 1. </w:t>
      </w:r>
      <w:r w:rsidRPr="0047018A">
        <w:rPr>
          <w:rFonts w:ascii="Times New Roman" w:hAnsi="Times New Roman" w:cs="Times New Roman"/>
          <w:sz w:val="24"/>
          <w:szCs w:val="24"/>
        </w:rPr>
        <w:t>The histogram of AOO on Japanese threatened plants used in the empirical analysis.</w:t>
      </w:r>
    </w:p>
    <w:p w:rsidR="00865DDA" w:rsidRPr="00DC5880" w:rsidRDefault="00865DDA"/>
    <w:sectPr w:rsidR="00865DDA" w:rsidRPr="00DC5880" w:rsidSect="0047018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4F23" w:rsidRDefault="004B4F23" w:rsidP="000F65D5">
      <w:r>
        <w:separator/>
      </w:r>
    </w:p>
  </w:endnote>
  <w:endnote w:type="continuationSeparator" w:id="0">
    <w:p w:rsidR="004B4F23" w:rsidRDefault="004B4F23" w:rsidP="000F65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4F23" w:rsidRDefault="004B4F23" w:rsidP="000F65D5">
      <w:r>
        <w:separator/>
      </w:r>
    </w:p>
  </w:footnote>
  <w:footnote w:type="continuationSeparator" w:id="0">
    <w:p w:rsidR="004B4F23" w:rsidRDefault="004B4F23" w:rsidP="000F65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7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880"/>
    <w:rsid w:val="000F65D5"/>
    <w:rsid w:val="0047018A"/>
    <w:rsid w:val="00484744"/>
    <w:rsid w:val="004B4F23"/>
    <w:rsid w:val="00555A78"/>
    <w:rsid w:val="00865DDA"/>
    <w:rsid w:val="00A24F4F"/>
    <w:rsid w:val="00DC5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24AD639-1964-4674-8BF5-713210127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65D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F65D5"/>
  </w:style>
  <w:style w:type="paragraph" w:styleId="Footer">
    <w:name w:val="footer"/>
    <w:basedOn w:val="Normal"/>
    <w:link w:val="FooterChar"/>
    <w:uiPriority w:val="99"/>
    <w:unhideWhenUsed/>
    <w:rsid w:val="000F65D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F65D5"/>
  </w:style>
  <w:style w:type="character" w:styleId="LineNumber">
    <w:name w:val="line number"/>
    <w:basedOn w:val="DefaultParagraphFont"/>
    <w:uiPriority w:val="99"/>
    <w:semiHidden/>
    <w:unhideWhenUsed/>
    <w:rsid w:val="004701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国立大学法人東京農工大学</Company>
  <LinksUpToDate>false</LinksUpToDate>
  <CharactersWithSpaces>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uAkasaka0810</dc:creator>
  <cp:keywords/>
  <dc:description/>
  <cp:lastModifiedBy>Bhuvaneswari R.</cp:lastModifiedBy>
  <cp:revision>4</cp:revision>
  <dcterms:created xsi:type="dcterms:W3CDTF">2020-08-10T08:13:00Z</dcterms:created>
  <dcterms:modified xsi:type="dcterms:W3CDTF">2021-11-30T02:37:00Z</dcterms:modified>
</cp:coreProperties>
</file>